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7A0C8" w14:textId="73F2DD52" w:rsidR="00293BE2" w:rsidRPr="00293BE2" w:rsidRDefault="00293BE2">
      <w:r w:rsidRPr="00293BE2">
        <w:t xml:space="preserve">S6 Table. </w:t>
      </w:r>
      <w:r w:rsidRPr="00293BE2">
        <w:rPr>
          <w:rFonts w:eastAsia="Times New Roman"/>
        </w:rPr>
        <w:t>Chart validation of the patients with core and augmented features and the associated positive predictive value from healthcare system 1.</w:t>
      </w:r>
    </w:p>
    <w:p w14:paraId="5EBAEA70" w14:textId="77777777" w:rsidR="00293BE2" w:rsidRPr="00293BE2" w:rsidRDefault="00293BE2"/>
    <w:tbl>
      <w:tblPr>
        <w:tblW w:w="93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1220"/>
        <w:gridCol w:w="1315"/>
        <w:gridCol w:w="1295"/>
        <w:gridCol w:w="1330"/>
        <w:gridCol w:w="1425"/>
        <w:gridCol w:w="1328"/>
      </w:tblGrid>
      <w:tr w:rsidR="00CF5399" w:rsidRPr="0085559F" w14:paraId="25FA8D8C" w14:textId="77777777" w:rsidTr="00D80588">
        <w:trPr>
          <w:trHeight w:val="420"/>
        </w:trPr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BA952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B8E1A" w14:textId="77777777" w:rsidR="00CF5399" w:rsidRPr="0085559F" w:rsidRDefault="00CF5399" w:rsidP="00D8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yspnea</w:t>
            </w:r>
          </w:p>
        </w:tc>
        <w:tc>
          <w:tcPr>
            <w:tcW w:w="262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730B9" w14:textId="77777777" w:rsidR="00CF5399" w:rsidRPr="0085559F" w:rsidRDefault="00CF5399" w:rsidP="00D8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tigue</w:t>
            </w:r>
          </w:p>
        </w:tc>
        <w:tc>
          <w:tcPr>
            <w:tcW w:w="275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4E24D" w14:textId="77777777" w:rsidR="00CF5399" w:rsidRPr="0085559F" w:rsidRDefault="00CF5399" w:rsidP="00D8058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Joint Pain</w:t>
            </w:r>
          </w:p>
        </w:tc>
      </w:tr>
      <w:tr w:rsidR="00CF5399" w:rsidRPr="0085559F" w14:paraId="427D3DDB" w14:textId="77777777" w:rsidTr="00D80588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50B27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9A218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p.</w:t>
            </w:r>
          </w:p>
        </w:tc>
        <w:tc>
          <w:tcPr>
            <w:tcW w:w="1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C6522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PV 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0B146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p.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DC829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PV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49EF1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p.</w:t>
            </w:r>
          </w:p>
        </w:tc>
        <w:tc>
          <w:tcPr>
            <w:tcW w:w="13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2596C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PV</w:t>
            </w:r>
          </w:p>
        </w:tc>
      </w:tr>
      <w:tr w:rsidR="00CF5399" w:rsidRPr="0085559F" w14:paraId="23F3A8AD" w14:textId="77777777" w:rsidTr="00D80588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AC82F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tients with core and augmented data elements</w:t>
            </w:r>
          </w:p>
        </w:tc>
        <w:tc>
          <w:tcPr>
            <w:tcW w:w="1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E93CE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>398 / 8,344 (4.8 %)</w:t>
            </w:r>
          </w:p>
        </w:tc>
        <w:tc>
          <w:tcPr>
            <w:tcW w:w="1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932C7" w14:textId="77777777" w:rsidR="00CF5399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3 </w:t>
            </w:r>
          </w:p>
          <w:p w14:paraId="4B3E00B1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0.59 - 0.87] 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D5EA5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>484 / 8,344 (5.8 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49957" w14:textId="77777777" w:rsidR="00CF5399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4 </w:t>
            </w:r>
          </w:p>
          <w:p w14:paraId="734B5753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>[0.60 - 0.88]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1F840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60 / </w:t>
            </w:r>
            <w:proofErr w:type="gramStart"/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>8,344  (</w:t>
            </w:r>
            <w:proofErr w:type="gramEnd"/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>6.7 %)</w:t>
            </w:r>
          </w:p>
        </w:tc>
        <w:tc>
          <w:tcPr>
            <w:tcW w:w="13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D74B5" w14:textId="77777777" w:rsidR="00CF5399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1 </w:t>
            </w:r>
          </w:p>
          <w:p w14:paraId="78F32C33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0.82 - 1.00] </w:t>
            </w:r>
          </w:p>
        </w:tc>
      </w:tr>
      <w:tr w:rsidR="00CF5399" w:rsidRPr="0085559F" w14:paraId="61921E47" w14:textId="77777777" w:rsidTr="00D80588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AA9F9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tients with core data elements exclusive</w:t>
            </w:r>
          </w:p>
        </w:tc>
        <w:tc>
          <w:tcPr>
            <w:tcW w:w="1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786FB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9 / 8,344 </w:t>
            </w:r>
          </w:p>
          <w:p w14:paraId="698216A2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>(3.1 %)</w:t>
            </w:r>
          </w:p>
        </w:tc>
        <w:tc>
          <w:tcPr>
            <w:tcW w:w="1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B41AF" w14:textId="77777777" w:rsidR="00CF5399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9 </w:t>
            </w:r>
          </w:p>
          <w:p w14:paraId="4B03A194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>[0.34 - 0.64]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A7DC9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1 / </w:t>
            </w:r>
            <w:proofErr w:type="gramStart"/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>8,344  (</w:t>
            </w:r>
            <w:proofErr w:type="gramEnd"/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>1.7 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86BBF" w14:textId="77777777" w:rsidR="00CF5399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1 </w:t>
            </w:r>
          </w:p>
          <w:p w14:paraId="016A7587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>[0.58 - 0.84]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B682C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9 / 8,344 </w:t>
            </w:r>
          </w:p>
          <w:p w14:paraId="58485FAA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>(4.1 %)</w:t>
            </w:r>
          </w:p>
        </w:tc>
        <w:tc>
          <w:tcPr>
            <w:tcW w:w="13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ACF8D" w14:textId="77777777" w:rsidR="00CF5399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4 </w:t>
            </w:r>
          </w:p>
          <w:p w14:paraId="47494969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>[0.60 - 0.88]</w:t>
            </w:r>
          </w:p>
        </w:tc>
      </w:tr>
      <w:tr w:rsidR="00CF5399" w:rsidRPr="0085559F" w14:paraId="4202D93A" w14:textId="77777777" w:rsidTr="00D80588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08187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tients with augmented data elements exclusive</w:t>
            </w:r>
          </w:p>
        </w:tc>
        <w:tc>
          <w:tcPr>
            <w:tcW w:w="1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5FBEC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28 / 8,344 </w:t>
            </w:r>
          </w:p>
          <w:p w14:paraId="01EE6B73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>(15.9 %)</w:t>
            </w:r>
          </w:p>
        </w:tc>
        <w:tc>
          <w:tcPr>
            <w:tcW w:w="1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CBEAB" w14:textId="77777777" w:rsidR="00CF5399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0 </w:t>
            </w:r>
          </w:p>
          <w:p w14:paraId="424B8030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>[0.10 - 0.50]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188A7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92 / 8,344 </w:t>
            </w:r>
          </w:p>
          <w:p w14:paraId="356458FE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>(22.7 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6D872" w14:textId="77777777" w:rsidR="00CF5399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0 </w:t>
            </w:r>
          </w:p>
          <w:p w14:paraId="329A74E4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>[0.10 - 0.50]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322BF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225 / 8,344 </w:t>
            </w:r>
          </w:p>
          <w:p w14:paraId="43D8E403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>(14.7 %)</w:t>
            </w:r>
          </w:p>
        </w:tc>
        <w:tc>
          <w:tcPr>
            <w:tcW w:w="13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00CC5" w14:textId="77777777" w:rsidR="00CF5399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5 </w:t>
            </w:r>
          </w:p>
          <w:p w14:paraId="66E6DEEB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>[0.14 - 0.56]</w:t>
            </w:r>
          </w:p>
        </w:tc>
      </w:tr>
      <w:tr w:rsidR="00CF5399" w:rsidRPr="0085559F" w14:paraId="04C71DA1" w14:textId="77777777" w:rsidTr="00D80588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46994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tients with neither core nor augmented features</w:t>
            </w:r>
          </w:p>
        </w:tc>
        <w:tc>
          <w:tcPr>
            <w:tcW w:w="1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30EA1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,024 / 8,344 </w:t>
            </w:r>
          </w:p>
          <w:p w14:paraId="22353BB7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>(76.2 %)</w:t>
            </w:r>
          </w:p>
        </w:tc>
        <w:tc>
          <w:tcPr>
            <w:tcW w:w="1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0A462" w14:textId="77777777" w:rsidR="00CF5399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0 </w:t>
            </w:r>
          </w:p>
          <w:p w14:paraId="1DEF39B1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>[0.00 - 0.45]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4F8F7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,532 / 8,344 </w:t>
            </w:r>
          </w:p>
          <w:p w14:paraId="71500860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>(69.8 %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E3367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6B8E2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,925 / 8,344 </w:t>
            </w:r>
          </w:p>
          <w:p w14:paraId="5C4F6DFF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>(74.5 %)</w:t>
            </w:r>
          </w:p>
        </w:tc>
        <w:tc>
          <w:tcPr>
            <w:tcW w:w="13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BBCCE" w14:textId="77777777" w:rsidR="00CF5399" w:rsidRPr="0085559F" w:rsidRDefault="00CF5399" w:rsidP="00D805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14:paraId="4B0E986C" w14:textId="77777777" w:rsidR="00367C14" w:rsidRDefault="00367C14"/>
    <w:sectPr w:rsidR="00367C14" w:rsidSect="00982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399"/>
    <w:rsid w:val="0002352F"/>
    <w:rsid w:val="000A6D29"/>
    <w:rsid w:val="00163318"/>
    <w:rsid w:val="001825B8"/>
    <w:rsid w:val="00214602"/>
    <w:rsid w:val="0021521B"/>
    <w:rsid w:val="00293BE2"/>
    <w:rsid w:val="002D042F"/>
    <w:rsid w:val="00315102"/>
    <w:rsid w:val="00367C14"/>
    <w:rsid w:val="003F310C"/>
    <w:rsid w:val="00426E39"/>
    <w:rsid w:val="004444A8"/>
    <w:rsid w:val="005B7E02"/>
    <w:rsid w:val="006113F0"/>
    <w:rsid w:val="00664CBF"/>
    <w:rsid w:val="00704802"/>
    <w:rsid w:val="00851DA5"/>
    <w:rsid w:val="008B0822"/>
    <w:rsid w:val="008D4F9D"/>
    <w:rsid w:val="00906EC3"/>
    <w:rsid w:val="00982CBB"/>
    <w:rsid w:val="009834C0"/>
    <w:rsid w:val="009A3307"/>
    <w:rsid w:val="009A38A2"/>
    <w:rsid w:val="009D0119"/>
    <w:rsid w:val="00A24341"/>
    <w:rsid w:val="00A500B1"/>
    <w:rsid w:val="00B13D8C"/>
    <w:rsid w:val="00B15B29"/>
    <w:rsid w:val="00B55B24"/>
    <w:rsid w:val="00BA77C0"/>
    <w:rsid w:val="00BF47D2"/>
    <w:rsid w:val="00C36564"/>
    <w:rsid w:val="00C454A7"/>
    <w:rsid w:val="00CA137F"/>
    <w:rsid w:val="00CB5CBD"/>
    <w:rsid w:val="00CF5399"/>
    <w:rsid w:val="00D4011E"/>
    <w:rsid w:val="00DA1436"/>
    <w:rsid w:val="00DE698E"/>
    <w:rsid w:val="00E15A1D"/>
    <w:rsid w:val="00E31BD6"/>
    <w:rsid w:val="00E7164B"/>
    <w:rsid w:val="00F76544"/>
    <w:rsid w:val="00FB0DD4"/>
    <w:rsid w:val="00FB11E4"/>
    <w:rsid w:val="00FD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D84275"/>
  <w15:chartTrackingRefBased/>
  <w15:docId w15:val="{58A04261-663D-0647-AC4E-D88685228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39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sser, Zachary Hyde</dc:creator>
  <cp:keywords/>
  <dc:description/>
  <cp:lastModifiedBy>Zachary Strasser</cp:lastModifiedBy>
  <cp:revision>2</cp:revision>
  <dcterms:created xsi:type="dcterms:W3CDTF">2023-06-23T20:10:00Z</dcterms:created>
  <dcterms:modified xsi:type="dcterms:W3CDTF">2023-06-26T17:45:00Z</dcterms:modified>
</cp:coreProperties>
</file>